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DBCBE" w14:textId="77777777" w:rsidR="0058685F" w:rsidRDefault="0058685F" w:rsidP="0058685F">
      <w:pPr>
        <w:jc w:val="center"/>
        <w:rPr>
          <w:b/>
          <w:noProof/>
        </w:rPr>
      </w:pPr>
      <w:bookmarkStart w:id="0" w:name="_Hlk130736362"/>
      <w:bookmarkStart w:id="1" w:name="_Hlk130736502"/>
      <w:r w:rsidRPr="00CF534C">
        <w:rPr>
          <w:b/>
          <w:noProof/>
        </w:rPr>
        <w:t>Supplemental Figure</w:t>
      </w:r>
      <w:r>
        <w:rPr>
          <w:b/>
          <w:noProof/>
        </w:rPr>
        <w:t xml:space="preserve"> S3</w:t>
      </w:r>
    </w:p>
    <w:bookmarkEnd w:id="0"/>
    <w:bookmarkEnd w:id="1"/>
    <w:p w14:paraId="74FEBF4E" w14:textId="77777777" w:rsidR="0058685F" w:rsidRPr="004F2744" w:rsidRDefault="0058685F" w:rsidP="0058685F">
      <w:pPr>
        <w:rPr>
          <w:b/>
          <w:noProof/>
        </w:rPr>
      </w:pPr>
    </w:p>
    <w:p w14:paraId="6BFDFDF5" w14:textId="77777777" w:rsidR="0058685F" w:rsidRDefault="0058685F" w:rsidP="0058685F">
      <w:pPr>
        <w:rPr>
          <w:b/>
          <w:noProof/>
        </w:rPr>
      </w:pPr>
      <w:r w:rsidRPr="007D55FE">
        <w:rPr>
          <w:noProof/>
        </w:rPr>
        <w:drawing>
          <wp:inline distT="0" distB="0" distL="0" distR="0" wp14:anchorId="6B8085A8" wp14:editId="3C947CA9">
            <wp:extent cx="3295650" cy="29882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319" cy="302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F9F0F" w14:textId="77777777" w:rsidR="00A07C0F" w:rsidRPr="004751B6" w:rsidRDefault="00A07C0F" w:rsidP="00A07C0F">
      <w:pPr>
        <w:rPr>
          <w:noProof/>
          <w:sz w:val="20"/>
          <w:szCs w:val="20"/>
        </w:rPr>
      </w:pPr>
      <w:r w:rsidRPr="004751B6">
        <w:rPr>
          <w:b/>
          <w:noProof/>
          <w:sz w:val="20"/>
          <w:szCs w:val="20"/>
        </w:rPr>
        <w:t>Figure S</w:t>
      </w:r>
      <w:r>
        <w:rPr>
          <w:b/>
          <w:noProof/>
          <w:sz w:val="20"/>
          <w:szCs w:val="20"/>
        </w:rPr>
        <w:t>3</w:t>
      </w:r>
      <w:r w:rsidRPr="004751B6">
        <w:rPr>
          <w:noProof/>
          <w:sz w:val="20"/>
          <w:szCs w:val="20"/>
        </w:rPr>
        <w:t>. Cell survival within biofilms exposed to PYO-reductive or PYO-oxidative conditions at a distance of ~3cm. CFUs from biofilms grown on electrodes poised at OC shown in gray, poised at +100 mV (line) and unpoised (dashed) within the same reactor shown in teal, and poised at -400 mV (line) and unpoised (dashed) within same reactor shown in black.</w:t>
      </w:r>
    </w:p>
    <w:p w14:paraId="0531E29D" w14:textId="77777777" w:rsidR="0023148C" w:rsidRDefault="0023148C"/>
    <w:sectPr w:rsidR="00231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2E"/>
    <w:rsid w:val="0023148C"/>
    <w:rsid w:val="0058685F"/>
    <w:rsid w:val="00A07C0F"/>
    <w:rsid w:val="00CE5E2E"/>
    <w:rsid w:val="00D549A0"/>
    <w:rsid w:val="00E3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3BA16-6DF4-4E45-BC67-0F9A88BBE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85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Jimenez Otero</dc:creator>
  <cp:keywords/>
  <dc:description/>
  <cp:lastModifiedBy>Newman, Dianne K.</cp:lastModifiedBy>
  <cp:revision>4</cp:revision>
  <dcterms:created xsi:type="dcterms:W3CDTF">2023-03-26T19:22:00Z</dcterms:created>
  <dcterms:modified xsi:type="dcterms:W3CDTF">2023-03-26T21:33:00Z</dcterms:modified>
</cp:coreProperties>
</file>